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257CE" w14:textId="77777777" w:rsidR="00F4603A" w:rsidRPr="00436A87" w:rsidRDefault="00F4603A" w:rsidP="00F4603A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211265975"/>
      <w:r w:rsidRPr="00436A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4. A summary of studies of NBTs with manual annotations in recent ten years</w:t>
      </w:r>
      <w:r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.</w:t>
      </w:r>
      <w:bookmarkEnd w:id="0"/>
    </w:p>
    <w:tbl>
      <w:tblPr>
        <w:tblW w:w="14071" w:type="dxa"/>
        <w:jc w:val="center"/>
        <w:tblLook w:val="04A0" w:firstRow="1" w:lastRow="0" w:firstColumn="1" w:lastColumn="0" w:noHBand="0" w:noVBand="1"/>
      </w:tblPr>
      <w:tblGrid>
        <w:gridCol w:w="5472"/>
        <w:gridCol w:w="1899"/>
        <w:gridCol w:w="1418"/>
        <w:gridCol w:w="3078"/>
        <w:gridCol w:w="2204"/>
      </w:tblGrid>
      <w:tr w:rsidR="00F4603A" w:rsidRPr="00436A87" w14:paraId="38D0FA6B" w14:textId="77777777" w:rsidTr="00BF7218">
        <w:trPr>
          <w:trHeight w:val="516"/>
          <w:jc w:val="center"/>
        </w:trPr>
        <w:tc>
          <w:tcPr>
            <w:tcW w:w="547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F42D0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3229F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3E761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07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0683B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nual annotations</w:t>
            </w:r>
          </w:p>
        </w:tc>
        <w:tc>
          <w:tcPr>
            <w:tcW w:w="220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B59CD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F4603A" w:rsidRPr="00436A87" w14:paraId="4BF0A442" w14:textId="77777777" w:rsidTr="00BF7218">
        <w:trPr>
          <w:trHeight w:val="1030"/>
          <w:jc w:val="center"/>
        </w:trPr>
        <w:tc>
          <w:tcPr>
            <w:tcW w:w="54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3B8C2" w14:textId="77777777" w:rsidR="00F4603A" w:rsidRPr="00436A87" w:rsidRDefault="00F4603A" w:rsidP="00BF721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Deep learning assessment of breast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terminal duct lobular unit involution: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Towards automated prediction of breast cancer risk (</w:t>
            </w:r>
            <w:hyperlink r:id="rId4" w:tgtFrame="_blank" w:history="1">
              <w:r w:rsidRPr="00436A87">
                <w:rPr>
                  <w:rStyle w:val="Hyperlink"/>
                  <w:rFonts w:ascii="Arial" w:eastAsiaTheme="majorEastAsia" w:hAnsi="Arial" w:cs="Arial"/>
                  <w:sz w:val="20"/>
                  <w:szCs w:val="20"/>
                </w:rPr>
                <w:t>10.1371/journal.pone.0231653</w:t>
              </w:r>
            </w:hyperlink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3B4CF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benign breast</w:t>
            </w:r>
          </w:p>
          <w:p w14:paraId="56EC23DE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biopsies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8DE1B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92 WSIs</w:t>
            </w:r>
          </w:p>
        </w:tc>
        <w:tc>
          <w:tcPr>
            <w:tcW w:w="30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D7F37" w14:textId="77777777" w:rsidR="00F4603A" w:rsidRPr="00436A87" w:rsidRDefault="00F4603A" w:rsidP="00BF721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Terminal duct lobular units (92 WSIs),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acini and adipose tissue (50 WSIs)</w:t>
            </w:r>
          </w:p>
        </w:tc>
        <w:tc>
          <w:tcPr>
            <w:tcW w:w="22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60671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Convolutional</w:t>
            </w:r>
          </w:p>
          <w:p w14:paraId="3712165C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neural network</w:t>
            </w:r>
          </w:p>
        </w:tc>
      </w:tr>
      <w:tr w:rsidR="00F4603A" w:rsidRPr="00436A87" w14:paraId="325AF7DD" w14:textId="77777777" w:rsidTr="00BF7218">
        <w:trPr>
          <w:trHeight w:val="1121"/>
          <w:jc w:val="center"/>
        </w:trPr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A53D6" w14:textId="77777777" w:rsidR="00F4603A" w:rsidRPr="00436A87" w:rsidRDefault="00F4603A" w:rsidP="00BF721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Automated quantification of levels of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breast terminal duct lobular (TDLU)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involution using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deep learning (</w:t>
            </w:r>
            <w:hyperlink r:id="rId5" w:history="1">
              <w:r w:rsidRPr="00436A87">
                <w:rPr>
                  <w:rStyle w:val="Hyperlink"/>
                  <w:rFonts w:ascii="Arial" w:hAnsi="Arial" w:cs="Arial"/>
                  <w:sz w:val="20"/>
                  <w:szCs w:val="20"/>
                </w:rPr>
                <w:t>10.1038/s41523-021-00378-7</w:t>
              </w:r>
            </w:hyperlink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F2D1A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benign breast</w:t>
            </w:r>
          </w:p>
          <w:p w14:paraId="62024205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biops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B9229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33 WSIs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2E84A" w14:textId="77777777" w:rsidR="00F4603A" w:rsidRPr="00436A87" w:rsidRDefault="00F4603A" w:rsidP="00BF721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Epithelium (and myoepithelium),</w:t>
            </w:r>
          </w:p>
          <w:p w14:paraId="00663DF9" w14:textId="77777777" w:rsidR="00F4603A" w:rsidRPr="00436A87" w:rsidRDefault="00F4603A" w:rsidP="00BF721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extralobular stroma, intralobular</w:t>
            </w:r>
          </w:p>
          <w:p w14:paraId="6D6419D3" w14:textId="77777777" w:rsidR="00F4603A" w:rsidRPr="00436A87" w:rsidRDefault="00F4603A" w:rsidP="00BF721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stroma, adipose tissue, lumens of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acini, and small calibre blood vessels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(“capillaries”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F9F7A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Convolutional</w:t>
            </w:r>
          </w:p>
          <w:p w14:paraId="07D5DBB9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neural network</w:t>
            </w:r>
          </w:p>
        </w:tc>
      </w:tr>
      <w:tr w:rsidR="00F4603A" w:rsidRPr="00436A87" w14:paraId="797260AE" w14:textId="77777777" w:rsidTr="00BF7218">
        <w:trPr>
          <w:trHeight w:val="743"/>
          <w:jc w:val="center"/>
        </w:trPr>
        <w:tc>
          <w:tcPr>
            <w:tcW w:w="54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6E3A0D7" w14:textId="77777777" w:rsidR="00F4603A" w:rsidRPr="00436A87" w:rsidRDefault="00F4603A" w:rsidP="00BF721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Detection of lobular structures in normal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breast tissue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hyperlink r:id="rId6" w:tgtFrame="_blank" w:history="1">
              <w:r w:rsidRPr="00436A87"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compbiomed.2016.05.004</w:t>
              </w:r>
            </w:hyperlink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59E43DA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Reduction</w:t>
            </w:r>
          </w:p>
          <w:p w14:paraId="639DE3AD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mammoplas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B3449C0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9 WSIs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FFE25C9" w14:textId="77777777" w:rsidR="00F4603A" w:rsidRPr="00436A87" w:rsidRDefault="00F4603A" w:rsidP="00BF721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Lobules and ducts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3FC8476" w14:textId="77777777" w:rsidR="00F4603A" w:rsidRPr="00436A87" w:rsidRDefault="00F4603A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/>
                <w:sz w:val="20"/>
                <w:szCs w:val="20"/>
              </w:rPr>
              <w:t>Mixed methods</w:t>
            </w:r>
          </w:p>
        </w:tc>
      </w:tr>
    </w:tbl>
    <w:p w14:paraId="33F3EDCB" w14:textId="77777777" w:rsidR="00F4603A" w:rsidRPr="00436A87" w:rsidRDefault="00F4603A" w:rsidP="00F4603A">
      <w:pPr>
        <w:spacing w:before="100" w:beforeAutospacing="1" w:after="100" w:afterAutospacing="1"/>
        <w:rPr>
          <w:rFonts w:ascii="Arial" w:hAnsi="Arial" w:cs="Arial"/>
          <w:color w:val="000000"/>
          <w:sz w:val="16"/>
          <w:szCs w:val="16"/>
        </w:rPr>
      </w:pPr>
    </w:p>
    <w:p w14:paraId="5BD16E21" w14:textId="77777777" w:rsidR="00320033" w:rsidRDefault="00320033"/>
    <w:sectPr w:rsidR="00320033" w:rsidSect="00F46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03A"/>
    <w:rsid w:val="000027B8"/>
    <w:rsid w:val="000965DD"/>
    <w:rsid w:val="00160B3A"/>
    <w:rsid w:val="001A6FD5"/>
    <w:rsid w:val="001C0F45"/>
    <w:rsid w:val="00247E03"/>
    <w:rsid w:val="002F3B65"/>
    <w:rsid w:val="003101AD"/>
    <w:rsid w:val="00320033"/>
    <w:rsid w:val="00370100"/>
    <w:rsid w:val="0037773A"/>
    <w:rsid w:val="00385857"/>
    <w:rsid w:val="004139F6"/>
    <w:rsid w:val="00430103"/>
    <w:rsid w:val="00437B46"/>
    <w:rsid w:val="004432AA"/>
    <w:rsid w:val="0044372A"/>
    <w:rsid w:val="00475E96"/>
    <w:rsid w:val="00657402"/>
    <w:rsid w:val="00697EE1"/>
    <w:rsid w:val="006B2E77"/>
    <w:rsid w:val="00832B04"/>
    <w:rsid w:val="00860B9F"/>
    <w:rsid w:val="008E0504"/>
    <w:rsid w:val="00911772"/>
    <w:rsid w:val="009A3F19"/>
    <w:rsid w:val="009B3CCF"/>
    <w:rsid w:val="00A11011"/>
    <w:rsid w:val="00A14962"/>
    <w:rsid w:val="00A912A5"/>
    <w:rsid w:val="00AE5D4E"/>
    <w:rsid w:val="00B44D33"/>
    <w:rsid w:val="00B641E4"/>
    <w:rsid w:val="00B9491C"/>
    <w:rsid w:val="00BB6118"/>
    <w:rsid w:val="00C14E31"/>
    <w:rsid w:val="00C775D8"/>
    <w:rsid w:val="00C953A8"/>
    <w:rsid w:val="00D83AAC"/>
    <w:rsid w:val="00DA62C3"/>
    <w:rsid w:val="00DA794D"/>
    <w:rsid w:val="00DB223B"/>
    <w:rsid w:val="00E44F7B"/>
    <w:rsid w:val="00E645DB"/>
    <w:rsid w:val="00EE724C"/>
    <w:rsid w:val="00EF5B09"/>
    <w:rsid w:val="00F4603A"/>
    <w:rsid w:val="00F845D1"/>
    <w:rsid w:val="00FF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C6B52"/>
  <w15:chartTrackingRefBased/>
  <w15:docId w15:val="{A06C6B84-029B-004B-8C27-E403C2585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03A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0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0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0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0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0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0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0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0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60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0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0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0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0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6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0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6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03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6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03A"/>
    <w:pPr>
      <w:ind w:left="720"/>
      <w:contextualSpacing/>
    </w:pPr>
    <w:rPr>
      <w:rFonts w:asciiTheme="minorHAnsi" w:eastAsiaTheme="minorEastAsia" w:hAnsiTheme="minorHAnsi" w:cstheme="minorBidi"/>
      <w:kern w:val="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60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0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0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03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4603A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compbiomed.2016.05.004" TargetMode="External"/><Relationship Id="rId5" Type="http://schemas.openxmlformats.org/officeDocument/2006/relationships/hyperlink" Target="https://emckclac-my.sharepoint.com/personal/k21066795_kcl_ac_uk/Documents/PHD_Thesis/Thesis_manuscripts/NBT-Classifier/MCP_DigitalHealth/10.1038/s41523-021-00378-7" TargetMode="External"/><Relationship Id="rId4" Type="http://schemas.openxmlformats.org/officeDocument/2006/relationships/hyperlink" Target="https://doi.org/10.1371/journal.pone.02316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Chen</dc:creator>
  <cp:keywords/>
  <dc:description/>
  <cp:lastModifiedBy>Siyuan Chen</cp:lastModifiedBy>
  <cp:revision>1</cp:revision>
  <dcterms:created xsi:type="dcterms:W3CDTF">2026-01-18T22:35:00Z</dcterms:created>
  <dcterms:modified xsi:type="dcterms:W3CDTF">2026-01-18T22:36:00Z</dcterms:modified>
</cp:coreProperties>
</file>